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9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5"/>
        <w:gridCol w:w="1054"/>
        <w:gridCol w:w="1470"/>
        <w:gridCol w:w="700"/>
        <w:gridCol w:w="871"/>
        <w:gridCol w:w="528"/>
        <w:gridCol w:w="528"/>
        <w:gridCol w:w="528"/>
        <w:gridCol w:w="528"/>
        <w:gridCol w:w="528"/>
        <w:gridCol w:w="604"/>
        <w:gridCol w:w="638"/>
        <w:gridCol w:w="1310"/>
      </w:tblGrid>
      <w:tr>
        <w:trPr>
          <w:trHeight w:val="315" w:hRule="atLeast"/>
        </w:trPr>
        <w:tc>
          <w:tcPr>
            <w:tcW w:w="10292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PGothic" w:cs="Times New Roman" w:ascii="Times New Roman" w:hAnsi="Times New Roman"/>
                <w:b/>
                <w:kern w:val="0"/>
                <w:sz w:val="22"/>
                <w:szCs w:val="22"/>
              </w:rPr>
              <w:t>Table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22"/>
                <w:szCs w:val="22"/>
              </w:rPr>
              <w:t>S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22"/>
                <w:szCs w:val="22"/>
              </w:rPr>
              <w:t>1</w:t>
            </w:r>
            <w:r>
              <w:rPr>
                <w:rFonts w:eastAsia="MS PGothic" w:cs="Times New Roman" w:ascii="Times New Roman" w:hAnsi="Times New Roman"/>
                <w:b/>
                <w:kern w:val="0"/>
                <w:sz w:val="22"/>
                <w:szCs w:val="22"/>
              </w:rPr>
              <w:t>.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 xml:space="preserve"> Quantification of meiotic defects appeared in onion stage spermatids 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f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rom males expressing dsRNA of genes related to cytokinesis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05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Symbol</w:t>
            </w:r>
          </w:p>
        </w:tc>
        <w:tc>
          <w:tcPr>
            <w:tcW w:w="14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Stock</w:t>
              <w:br/>
              <w:t>Number</w:t>
            </w:r>
          </w:p>
        </w:tc>
        <w:tc>
          <w:tcPr>
            <w:tcW w:w="7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N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753" w:type="dxa"/>
            <w:gridSpan w:val="8"/>
            <w:tcBorders>
              <w:top w:val="single" w:sz="8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Nebenkern-to-nuclei ratio (cells)</w:t>
            </w:r>
          </w:p>
        </w:tc>
        <w:tc>
          <w:tcPr>
            <w:tcW w:w="1310" w:type="dxa"/>
            <w:vMerge w:val="restart"/>
            <w:tcBorders>
              <w:left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macro</w:t>
              <w:br/>
              <w:t>/micronuclei</w:t>
              <w:br/>
              <w:t xml:space="preserve">  ( cells)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7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388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bnormal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10" w:type="dxa"/>
            <w:vMerge w:val="continue"/>
            <w:tcBorders>
              <w:left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87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/0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:1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 xml:space="preserve">1:2 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:3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:4</w:t>
            </w:r>
          </w:p>
        </w:tc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:&gt;5</w:t>
            </w:r>
          </w:p>
        </w:tc>
        <w:tc>
          <w:tcPr>
            <w:tcW w:w="638" w:type="dxa"/>
            <w:tcBorders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N</w:t>
            </w:r>
          </w:p>
        </w:tc>
        <w:tc>
          <w:tcPr>
            <w:tcW w:w="1310" w:type="dxa"/>
            <w:vMerge w:val="continue"/>
            <w:tcBorders>
              <w:left w:val="single" w:sz="4" w:space="0" w:color="FFFFFF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yw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di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391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0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09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0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20518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94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1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9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03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13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act5C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135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2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4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101438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54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6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57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13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act42A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1350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47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25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02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47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02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anillin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334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7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6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6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104674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79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72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62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zip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7819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80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87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80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sqh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79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56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6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5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84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109493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42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23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42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pebble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1238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3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3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kern w:val="0"/>
                <w:szCs w:val="21"/>
              </w:rPr>
              <w:t>v102244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92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92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92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Cs w:val="21"/>
              </w:rPr>
              <w:t>Pav-KL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461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4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4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4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1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1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10330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17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17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17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rho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L990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5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9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0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L2900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2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2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2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27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8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8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6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7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9420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mtl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8427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11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28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1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03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83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KLP3A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3597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9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0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8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0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8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4682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58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21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2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37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KLP38B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8138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93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7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78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03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96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fe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783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9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8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9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NIG11207R-2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08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95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5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38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13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tsr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10599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81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22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81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polo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L3304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45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6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5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3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8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20177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Incen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NIG12165R-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0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70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8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5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3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1123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A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AuroraB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NIG6620R-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3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2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3510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9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9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D</w:t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4051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MS PGothic" w:hAnsi="MS PGothic" w:eastAsia="MS PGothic" w:cs="MS PGothic"/>
                <w:kern w:val="0"/>
                <w:sz w:val="22"/>
                <w:szCs w:val="22"/>
              </w:rPr>
            </w:pPr>
            <w:r>
              <w:rPr>
                <w:rFonts w:ascii="MS PGothic" w:hAnsi="MS PGothic" w:cs="MS PGothic" w:eastAsia="MS PGothic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CLIP190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7176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46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32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3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41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14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KLP67A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8852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4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7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99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28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4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4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*</w:t>
            </w: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Gl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3785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87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01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3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9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86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shot wing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155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553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7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2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3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7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54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48333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10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8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43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39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26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cut up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9084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81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745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1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9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36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1054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KLP61F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5254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72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2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0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96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9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7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2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29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88</w:t>
            </w:r>
          </w:p>
        </w:tc>
      </w:tr>
      <w:tr>
        <w:trPr>
          <w:trHeight w:val="300" w:hRule="atLeast"/>
        </w:trPr>
        <w:tc>
          <w:tcPr>
            <w:tcW w:w="1005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54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109280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429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8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2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1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97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77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66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3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945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53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10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cenp meta</w:t>
            </w:r>
          </w:p>
        </w:tc>
        <w:tc>
          <w:tcPr>
            <w:tcW w:w="147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v35081</w:t>
            </w:r>
          </w:p>
        </w:tc>
        <w:tc>
          <w:tcPr>
            <w:tcW w:w="70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19</w:t>
            </w:r>
          </w:p>
        </w:tc>
        <w:tc>
          <w:tcPr>
            <w:tcW w:w="87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30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85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62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52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0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63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89</w:t>
            </w:r>
          </w:p>
        </w:tc>
        <w:tc>
          <w:tcPr>
            <w:tcW w:w="13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C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b/>
                <w:bCs/>
                <w:kern w:val="0"/>
                <w:sz w:val="22"/>
                <w:szCs w:val="22"/>
              </w:rPr>
              <w:t>Dhc64C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BL28749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53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41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3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2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MS PGothic" w:cs="Times New Roman"/>
                <w:kern w:val="0"/>
                <w:sz w:val="22"/>
                <w:szCs w:val="22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2"/>
                <w:szCs w:val="22"/>
              </w:rPr>
              <w:t>11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All genotypes are w−. N is number of onion-stage spermatids scored. Testes from 10 males were scored per genotype. Type A: cytokinesis defects without or with less frequent chromosome segregation defects appeared in spermatids with expression of dsRNA. Type B: both cytokinesis and chromosome segregation defects appeared in spermatids with expression of dsRNA. *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N:Total spermatids scored. *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Spermatids at onion stage were examined about </w:t>
      </w:r>
      <w:r>
        <w:rPr>
          <w:rFonts w:eastAsia="MS PGothic" w:cs="Times New Roman" w:ascii="Times New Roman" w:hAnsi="Times New Roman"/>
          <w:kern w:val="0"/>
          <w:sz w:val="22"/>
          <w:szCs w:val="22"/>
        </w:rPr>
        <w:t>Nebenkern-to-nuclei ratio. Spermatids with abnormally sized Nebenkerns or their abnormal morphology were also felt into this category</w:t>
      </w:r>
      <w:r>
        <w:rPr>
          <w:rFonts w:cs="Times New Roman" w:ascii="Times New Roman" w:hAnsi="Times New Roman"/>
          <w:sz w:val="24"/>
        </w:rPr>
        <w:t xml:space="preserve">. Cells appeared in second column of the abnormal category showed normal </w:t>
      </w:r>
      <w:r>
        <w:rPr>
          <w:rFonts w:eastAsia="MS PGothic" w:cs="Times New Roman" w:ascii="Times New Roman" w:hAnsi="Times New Roman"/>
          <w:kern w:val="0"/>
          <w:sz w:val="24"/>
          <w:szCs w:val="22"/>
        </w:rPr>
        <w:t>Nebenkern-to-nuclei ratio (1:1) but they carried abnormally shaped Nebenkerns</w:t>
      </w:r>
      <w:r>
        <w:rPr>
          <w:rFonts w:cs="Times New Roman" w:ascii="Times New Roman" w:hAnsi="Times New Roman"/>
          <w:sz w:val="24"/>
        </w:rPr>
        <w:t>. *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All abnormal spermatids carrying larger or smaller nuclei were separately counted and summarized in this category. *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No spermatids at onion stage. *</w:t>
      </w: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Type C: chromosome segregation defects without a failure of cytokinesis appeared in spermatids with ds RNA expression. *</w:t>
      </w:r>
      <w:r>
        <w:rPr>
          <w:rFonts w:cs="Times New Roman" w:ascii="Times New Roman" w:hAnsi="Times New Roman"/>
          <w:sz w:val="24"/>
          <w:vertAlign w:val="superscript"/>
        </w:rPr>
        <w:t>6</w:t>
      </w:r>
      <w:r>
        <w:rPr>
          <w:rFonts w:cs="Times New Roman" w:ascii="Times New Roman" w:hAnsi="Times New Roman"/>
          <w:sz w:val="24"/>
        </w:rPr>
        <w:t xml:space="preserve">Less numbers of spermatids were observed within single cysts with expression of dsRNA for type D genes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bbreviations before stock numbers indicate stocks from the following stock centers: ‘v ‘ from VDRC, ‘BL’ from Bloomington Drosophila Stock Center, ‘NIG’ from the National Institute of Genetics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17:22:00Z</dcterms:created>
  <dc:creator>なまくさ坊主</dc:creator>
  <dc:description/>
  <cp:keywords/>
  <dc:language>en-US</dc:language>
  <cp:lastModifiedBy>Julie Poudrier</cp:lastModifiedBy>
  <cp:lastPrinted>2012-10-11T19:20:00Z</cp:lastPrinted>
  <dcterms:modified xsi:type="dcterms:W3CDTF">2014-05-04T17:22:00Z</dcterms:modified>
  <cp:revision>2</cp:revision>
  <dc:subject/>
  <dc:title>Table</dc:title>
</cp:coreProperties>
</file>